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942" w:rsidRPr="008E5DBF" w:rsidRDefault="00E45942" w:rsidP="00E45942">
      <w:pPr>
        <w:rPr>
          <w:rFonts w:ascii="Times New Roman" w:hAnsi="Times New Roman" w:cs="Times New Roman"/>
          <w:sz w:val="20"/>
          <w:szCs w:val="20"/>
        </w:rPr>
      </w:pPr>
      <w:r w:rsidRPr="008E5DBF">
        <w:rPr>
          <w:rFonts w:ascii="Times New Roman" w:hAnsi="Times New Roman" w:cs="Times New Roman"/>
          <w:sz w:val="20"/>
          <w:szCs w:val="20"/>
        </w:rPr>
        <w:t>Supplementary Online Figure 1</w:t>
      </w:r>
      <w:r w:rsidRPr="008E5DBF">
        <w:rPr>
          <w:rFonts w:ascii="Times New Roman" w:hAnsi="Times New Roman" w:cs="Times New Roman"/>
          <w:sz w:val="20"/>
          <w:szCs w:val="20"/>
          <w:lang w:val="tr-TR"/>
        </w:rPr>
        <w:t xml:space="preserve">. </w:t>
      </w:r>
      <w:r w:rsidRPr="008E5DBF">
        <w:rPr>
          <w:rFonts w:ascii="Times New Roman" w:hAnsi="Times New Roman" w:cs="Times New Roman"/>
          <w:sz w:val="20"/>
          <w:szCs w:val="20"/>
        </w:rPr>
        <w:t xml:space="preserve">A flowchart summarizing patient enrollment and exclusion criteria </w:t>
      </w:r>
    </w:p>
    <w:p w:rsidR="00E3323D" w:rsidRPr="008E5DBF" w:rsidRDefault="00CE032C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>
                <wp:simplePos x="0" y="0"/>
                <wp:positionH relativeFrom="column">
                  <wp:posOffset>-406456</wp:posOffset>
                </wp:positionH>
                <wp:positionV relativeFrom="paragraph">
                  <wp:posOffset>7253164</wp:posOffset>
                </wp:positionV>
                <wp:extent cx="5709037" cy="482600"/>
                <wp:effectExtent l="0" t="0" r="6350" b="0"/>
                <wp:wrapNone/>
                <wp:docPr id="19" name="Metin Kutusu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09037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1D0087" w:rsidRDefault="001D0087" w:rsidP="001D0087">
                            <w:pPr>
                              <w:jc w:val="both"/>
                            </w:pPr>
                            <w:r w:rsidRPr="008E5DBF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Abbreviation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: T1DM: Type 1 diabetes mellitus; T2DM:</w:t>
                            </w:r>
                            <w:r w:rsidRPr="00955A2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Type 2 diabetes mellitus; MODY: maturity onset diabetes of young;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uACR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: Urine albumin creatinine ratio </w:t>
                            </w:r>
                          </w:p>
                          <w:p w:rsidR="001D0087" w:rsidRDefault="001D008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Metin Kutusu 19" o:spid="_x0000_s1026" type="#_x0000_t202" style="position:absolute;margin-left:-32pt;margin-top:571.1pt;width:449.55pt;height:3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" fillcolor="white [3201]" stroked="f" strokeweight=".5pt">
                <v:textbox>
                  <w:txbxContent>
                    <w:p w:rsidR="001D0087" w:rsidRDefault="001D0087" w:rsidP="001D0087">
                      <w:pPr>
                        <w:jc w:val="both"/>
                      </w:pPr>
                      <w:r w:rsidRPr="008E5DBF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Abbreviations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: T1DM: Type 1 diabetes mellitus; T2DM:</w:t>
                      </w:r>
                      <w:r w:rsidRPr="00955A27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Type 2 diabetes mellitus; MODY: maturity onset diabetes of young;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uACR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: Urine albumin creatinine ratio </w:t>
                      </w:r>
                    </w:p>
                    <w:p w:rsidR="001D0087" w:rsidRDefault="001D0087"/>
                  </w:txbxContent>
                </v:textbox>
              </v:shape>
            </w:pict>
          </mc:Fallback>
        </mc:AlternateContent>
      </w:r>
      <w:r w:rsidR="001D0087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700405</wp:posOffset>
                </wp:positionH>
                <wp:positionV relativeFrom="paragraph">
                  <wp:posOffset>5838825</wp:posOffset>
                </wp:positionV>
                <wp:extent cx="317500" cy="476250"/>
                <wp:effectExtent l="38100" t="0" r="25400" b="57150"/>
                <wp:wrapNone/>
                <wp:docPr id="16" name="Düz Ok Bağlayıcısı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17500" cy="47625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827770" id="_x0000_t32" coordsize="21600,21600" o:spt="32" o:oned="t" path="m,l21600,21600e" filled="f">
                <v:path arrowok="t" fillok="f" o:connecttype="none"/>
                <o:lock v:ext="edit" shapetype="t"/>
              </v:shapetype>
              <v:shape id="Düz Ok Bağlayıcısı 16" o:spid="_x0000_s1026" type="#_x0000_t32" style="position:absolute;margin-left:55.15pt;margin-top:459.75pt;width:25pt;height:37.5pt;flip:x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" strokecolor="#5b9bd5 [3204]" strokeweight=".5pt">
                <v:stroke endarrow="block" joinstyle="miter"/>
              </v:shape>
            </w:pict>
          </mc:Fallback>
        </mc:AlternateContent>
      </w:r>
      <w:r w:rsidR="001D0087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5596810" wp14:editId="71FA0075">
                <wp:simplePos x="0" y="0"/>
                <wp:positionH relativeFrom="column">
                  <wp:posOffset>1398905</wp:posOffset>
                </wp:positionH>
                <wp:positionV relativeFrom="paragraph">
                  <wp:posOffset>5845175</wp:posOffset>
                </wp:positionV>
                <wp:extent cx="336550" cy="469900"/>
                <wp:effectExtent l="0" t="0" r="63500" b="63500"/>
                <wp:wrapNone/>
                <wp:docPr id="17" name="Düz Ok Bağlayıcısı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36550" cy="46990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36D14C" id="Düz Ok Bağlayıcısı 17" o:spid="_x0000_s1026" type="#_x0000_t32" style="position:absolute;margin-left:110.15pt;margin-top:460.25pt;width:26.5pt;height:3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" strokecolor="#5b9bd5 [3204]" strokeweight=".5pt">
                <v:stroke endarrow="block" joinstyle="miter"/>
              </v:shape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5E10701" wp14:editId="44D67E04">
                <wp:simplePos x="0" y="0"/>
                <wp:positionH relativeFrom="column">
                  <wp:posOffset>1360805</wp:posOffset>
                </wp:positionH>
                <wp:positionV relativeFrom="paragraph">
                  <wp:posOffset>6379845</wp:posOffset>
                </wp:positionV>
                <wp:extent cx="1479550" cy="647700"/>
                <wp:effectExtent l="0" t="0" r="25400" b="19050"/>
                <wp:wrapNone/>
                <wp:docPr id="18" name="Dikdörtge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647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55A27" w:rsidRPr="008E5DBF" w:rsidRDefault="00955A27" w:rsidP="00955A2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uACR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≥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30 mg/g</w:t>
                            </w:r>
                          </w:p>
                          <w:p w:rsidR="00955A27" w:rsidRPr="008E5DBF" w:rsidRDefault="00955A27" w:rsidP="00955A2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A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lbuminuric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 </w:t>
                            </w:r>
                          </w:p>
                          <w:p w:rsidR="00955A27" w:rsidRPr="008E5DBF" w:rsidRDefault="00955A27" w:rsidP="00955A2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(n=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16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E10701" id="Dikdörtgen 20" o:spid="_x0000_s1027" style="position:absolute;margin-left:107.15pt;margin-top:502.35pt;width:116.5pt;height:5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" fillcolor="white [3212]" strokecolor="black [3213]" strokeweight="1pt">
                <v:textbox>
                  <w:txbxContent>
                    <w:p w:rsidR="00955A27" w:rsidRPr="008E5DBF" w:rsidRDefault="00955A27" w:rsidP="00955A2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uACR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≥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30 mg/g</w:t>
                      </w:r>
                    </w:p>
                    <w:p w:rsidR="00955A27" w:rsidRPr="008E5DBF" w:rsidRDefault="00955A27" w:rsidP="00955A2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A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lbuminuric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 </w:t>
                      </w:r>
                    </w:p>
                    <w:p w:rsidR="00955A27" w:rsidRPr="008E5DBF" w:rsidRDefault="00955A27" w:rsidP="00955A2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(n=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16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C254F52" wp14:editId="35DB15C1">
                <wp:simplePos x="0" y="0"/>
                <wp:positionH relativeFrom="column">
                  <wp:posOffset>-315595</wp:posOffset>
                </wp:positionH>
                <wp:positionV relativeFrom="paragraph">
                  <wp:posOffset>6386195</wp:posOffset>
                </wp:positionV>
                <wp:extent cx="1479550" cy="647700"/>
                <wp:effectExtent l="0" t="0" r="25400" b="19050"/>
                <wp:wrapNone/>
                <wp:docPr id="21" name="Dikdörtgen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9550" cy="647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55A27" w:rsidRPr="008E5DBF" w:rsidRDefault="00955A27" w:rsidP="00955A2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uACR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&lt; 30 mg/g</w:t>
                            </w:r>
                          </w:p>
                          <w:p w:rsidR="00955A27" w:rsidRPr="008E5DBF" w:rsidRDefault="00955A27" w:rsidP="00955A2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Normoalbuminuric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 </w:t>
                            </w:r>
                          </w:p>
                          <w:p w:rsidR="00955A27" w:rsidRPr="008E5DBF" w:rsidRDefault="00955A27" w:rsidP="00955A2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(n=40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254F52" id="_x0000_s1028" style="position:absolute;margin-left:-24.85pt;margin-top:502.85pt;width:116.5pt;height:51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" fillcolor="white [3212]" strokecolor="black [3213]" strokeweight="1pt">
                <v:textbox>
                  <w:txbxContent>
                    <w:p w:rsidR="00955A27" w:rsidRPr="008E5DBF" w:rsidRDefault="00955A27" w:rsidP="00955A2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uACR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&lt; 30 mg/g</w:t>
                      </w:r>
                    </w:p>
                    <w:p w:rsidR="00955A27" w:rsidRPr="008E5DBF" w:rsidRDefault="00955A27" w:rsidP="00955A2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Normoalbuminuric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 </w:t>
                      </w:r>
                    </w:p>
                    <w:p w:rsidR="00955A27" w:rsidRPr="008E5DBF" w:rsidRDefault="00955A27" w:rsidP="00955A2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(n=40)</w:t>
                      </w:r>
                    </w:p>
                  </w:txbxContent>
                </v:textbox>
              </v:rect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C3A7FDC" wp14:editId="38A397D0">
                <wp:simplePos x="0" y="0"/>
                <wp:positionH relativeFrom="margin">
                  <wp:align>left</wp:align>
                </wp:positionH>
                <wp:positionV relativeFrom="paragraph">
                  <wp:posOffset>5420995</wp:posOffset>
                </wp:positionV>
                <wp:extent cx="2324100" cy="317500"/>
                <wp:effectExtent l="0" t="0" r="19050" b="25400"/>
                <wp:wrapNone/>
                <wp:docPr id="11" name="Dikdörtge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24100" cy="317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955A27" w:rsidRPr="008E5DBF" w:rsidRDefault="00955A27" w:rsidP="00955A27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56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</w:t>
                            </w:r>
                            <w:r w:rsidR="001D0087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s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ith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T1DM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cluded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3A7FDC" id="Dikdörtgen 10" o:spid="_x0000_s1029" style="position:absolute;margin-left:0;margin-top:426.85pt;width:183pt;height:25pt;z-index:2516869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" fillcolor="white [3212]" strokecolor="black [3213]" strokeweight="1pt">
                <v:textbox>
                  <w:txbxContent>
                    <w:p w:rsidR="00955A27" w:rsidRPr="008E5DBF" w:rsidRDefault="00955A27" w:rsidP="00955A27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56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</w:t>
                      </w:r>
                      <w:r w:rsidR="001D0087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s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ith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T1DM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cluded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BFE6975" wp14:editId="3A2069F9">
                <wp:simplePos x="0" y="0"/>
                <wp:positionH relativeFrom="margin">
                  <wp:posOffset>3392805</wp:posOffset>
                </wp:positionH>
                <wp:positionV relativeFrom="paragraph">
                  <wp:posOffset>4194175</wp:posOffset>
                </wp:positionV>
                <wp:extent cx="1860550" cy="768350"/>
                <wp:effectExtent l="0" t="0" r="25400" b="12700"/>
                <wp:wrapNone/>
                <wp:docPr id="10" name="Dikdörtge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60550" cy="7683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633E75" w:rsidRPr="008E5DBF" w:rsidRDefault="00633E75" w:rsidP="00633E75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1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patients refused to participate in the study</w:t>
                            </w:r>
                          </w:p>
                          <w:p w:rsidR="00633E75" w:rsidRPr="008E5DBF" w:rsidRDefault="00633E75" w:rsidP="00633E75">
                            <w:pPr>
                              <w:pStyle w:val="NormalWeb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1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dropped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out</w:t>
                            </w:r>
                            <w:proofErr w:type="spellEnd"/>
                          </w:p>
                          <w:p w:rsidR="00633E75" w:rsidRPr="00E45942" w:rsidRDefault="00633E75" w:rsidP="00633E7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FE6975" id="Dikdörtgen 26" o:spid="_x0000_s1030" style="position:absolute;margin-left:267.15pt;margin-top:330.25pt;width:146.5pt;height:60.5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" fillcolor="white [3212]" strokecolor="black [3213]" strokeweight="1pt">
                <v:textbox>
                  <w:txbxContent>
                    <w:p w:rsidR="00633E75" w:rsidRPr="008E5DBF" w:rsidRDefault="00633E75" w:rsidP="00633E75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>1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1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patients refused to participate in the study</w:t>
                      </w:r>
                    </w:p>
                    <w:p w:rsidR="00633E75" w:rsidRPr="008E5DBF" w:rsidRDefault="00633E75" w:rsidP="00633E75">
                      <w:pPr>
                        <w:pStyle w:val="NormalWeb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1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dropped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out</w:t>
                      </w:r>
                      <w:proofErr w:type="spellEnd"/>
                    </w:p>
                    <w:p w:rsidR="00633E75" w:rsidRPr="00E45942" w:rsidRDefault="00633E75" w:rsidP="00633E75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  <w:r w:rsidR="008E5DBF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D05ABEA" wp14:editId="3DA121D3">
                <wp:simplePos x="0" y="0"/>
                <wp:positionH relativeFrom="column">
                  <wp:posOffset>1138555</wp:posOffset>
                </wp:positionH>
                <wp:positionV relativeFrom="paragraph">
                  <wp:posOffset>3914775</wp:posOffset>
                </wp:positionV>
                <wp:extent cx="76200" cy="1403350"/>
                <wp:effectExtent l="19050" t="0" r="38100" b="44450"/>
                <wp:wrapNone/>
                <wp:docPr id="14" name="Aşağı Ok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6200" cy="14033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077AB0A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Aşağı Ok 14" o:spid="_x0000_s1026" type="#_x0000_t67" style="position:absolute;margin-left:89.65pt;margin-top:308.25pt;width:6pt;height:110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" adj="21014" fillcolor="#5b9bd5 [3204]" strokecolor="#1f4d78 [1604]" strokeweight="1pt"/>
            </w:pict>
          </mc:Fallback>
        </mc:AlternateContent>
      </w:r>
      <w:r w:rsidR="008E5DBF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138555</wp:posOffset>
                </wp:positionH>
                <wp:positionV relativeFrom="paragraph">
                  <wp:posOffset>752475</wp:posOffset>
                </wp:positionV>
                <wp:extent cx="57150" cy="577850"/>
                <wp:effectExtent l="19050" t="0" r="38100" b="31750"/>
                <wp:wrapNone/>
                <wp:docPr id="1" name="Aşağı O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50" cy="57785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7FC24A" id="Aşağı Ok 1" o:spid="_x0000_s1026" type="#_x0000_t67" style="position:absolute;margin-left:89.65pt;margin-top:59.25pt;width:4.5pt;height:45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" adj="20532" fillcolor="#5b9bd5 [3204]" strokecolor="#1f4d78 [1604]" strokeweight="1pt"/>
            </w:pict>
          </mc:Fallback>
        </mc:AlternateContent>
      </w:r>
      <w:r w:rsidR="008E5DBF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49A3DA2E" wp14:editId="2DF60023">
                <wp:simplePos x="0" y="0"/>
                <wp:positionH relativeFrom="column">
                  <wp:posOffset>1138555</wp:posOffset>
                </wp:positionH>
                <wp:positionV relativeFrom="paragraph">
                  <wp:posOffset>1958975</wp:posOffset>
                </wp:positionV>
                <wp:extent cx="63500" cy="1358900"/>
                <wp:effectExtent l="19050" t="0" r="31750" b="31750"/>
                <wp:wrapNone/>
                <wp:docPr id="12" name="Aşağı Ok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500" cy="1358900"/>
                        </a:xfrm>
                        <a:prstGeom prst="down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9C9E4A" id="Aşağı Ok 12" o:spid="_x0000_s1026" type="#_x0000_t67" style="position:absolute;margin-left:89.65pt;margin-top:154.25pt;width:5pt;height:107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" adj="21095" fillcolor="#5b9bd5 [3204]" strokecolor="#1f4d78 [1604]" strokeweight="1pt"/>
            </w:pict>
          </mc:Fallback>
        </mc:AlternateContent>
      </w:r>
      <w:r w:rsidR="008E5DBF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4FD1106" wp14:editId="5B83036C">
                <wp:simplePos x="0" y="0"/>
                <wp:positionH relativeFrom="column">
                  <wp:posOffset>1297305</wp:posOffset>
                </wp:positionH>
                <wp:positionV relativeFrom="paragraph">
                  <wp:posOffset>4595495</wp:posOffset>
                </wp:positionV>
                <wp:extent cx="1993900" cy="0"/>
                <wp:effectExtent l="0" t="76200" r="25400" b="95250"/>
                <wp:wrapNone/>
                <wp:docPr id="13" name="Düz Ok Bağlayıcısı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3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F9E15DE" id="Düz Ok Bağlayıcısı 13" o:spid="_x0000_s1026" type="#_x0000_t32" style="position:absolute;margin-left:102.15pt;margin-top:361.85pt;width:157pt;height:0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" strokecolor="#5b9bd5 [3204]" strokeweight=".5pt">
                <v:stroke endarrow="block" joinstyle="miter"/>
              </v:shape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427E863" wp14:editId="14504850">
                <wp:simplePos x="0" y="0"/>
                <wp:positionH relativeFrom="column">
                  <wp:posOffset>3392805</wp:posOffset>
                </wp:positionH>
                <wp:positionV relativeFrom="paragraph">
                  <wp:posOffset>1755775</wp:posOffset>
                </wp:positionV>
                <wp:extent cx="1873250" cy="2012950"/>
                <wp:effectExtent l="0" t="0" r="12700" b="25400"/>
                <wp:wrapNone/>
                <wp:docPr id="29" name="Dikdörtgen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73250" cy="20129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15 </w:t>
                            </w:r>
                            <w:proofErr w:type="spellStart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s</w:t>
                            </w:r>
                            <w:proofErr w:type="spellEnd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ere</w:t>
                            </w:r>
                            <w:proofErr w:type="spellEnd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xcluded</w:t>
                            </w:r>
                            <w:proofErr w:type="spellEnd"/>
                          </w:p>
                          <w:p w:rsidR="00633E75" w:rsidRPr="008E5DBF" w:rsidRDefault="00633E75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Other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glomerular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disease</w:t>
                            </w:r>
                            <w:proofErr w:type="spellEnd"/>
                          </w:p>
                          <w:p w:rsid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Diabetic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ketoacidosis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</w:p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Urinary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tract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anomalies</w:t>
                            </w:r>
                            <w:proofErr w:type="spellEnd"/>
                          </w:p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Urinary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tract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fections</w:t>
                            </w:r>
                            <w:proofErr w:type="spellEnd"/>
                          </w:p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Other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febril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fections</w:t>
                            </w:r>
                            <w:proofErr w:type="spellEnd"/>
                          </w:p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Intensive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xercise</w:t>
                            </w:r>
                            <w:proofErr w:type="spellEnd"/>
                          </w:p>
                          <w:p w:rsidR="00633E75" w:rsidRPr="008E5DBF" w:rsidRDefault="000235A3" w:rsidP="00633E75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Menstruel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bleeding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</w:p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Smoking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27E863" id="Dikdörtgen 28" o:spid="_x0000_s1031" style="position:absolute;margin-left:267.15pt;margin-top:138.25pt;width:147.5pt;height:158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" fillcolor="white [3212]" strokecolor="black [3213]" strokeweight="1pt">
                <v:textbox>
                  <w:txbxContent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15 </w:t>
                      </w:r>
                      <w:proofErr w:type="spellStart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s</w:t>
                      </w:r>
                      <w:proofErr w:type="spellEnd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ere</w:t>
                      </w:r>
                      <w:proofErr w:type="spellEnd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xcluded</w:t>
                      </w:r>
                      <w:proofErr w:type="spellEnd"/>
                    </w:p>
                    <w:p w:rsidR="00633E75" w:rsidRPr="008E5DBF" w:rsidRDefault="00633E75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</w:p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Other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glomerular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disease</w:t>
                      </w:r>
                      <w:proofErr w:type="spellEnd"/>
                    </w:p>
                    <w:p w:rsid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Diabetic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ketoacidosis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</w:p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Urinary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tract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anomalies</w:t>
                      </w:r>
                      <w:proofErr w:type="spellEnd"/>
                    </w:p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Urinary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tract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fections</w:t>
                      </w:r>
                      <w:proofErr w:type="spellEnd"/>
                    </w:p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Other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febril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fections</w:t>
                      </w:r>
                      <w:proofErr w:type="spellEnd"/>
                    </w:p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Intensive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xercise</w:t>
                      </w:r>
                      <w:proofErr w:type="spellEnd"/>
                    </w:p>
                    <w:p w:rsidR="00633E75" w:rsidRPr="008E5DBF" w:rsidRDefault="000235A3" w:rsidP="00633E75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Menstruel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bleeding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</w:p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Smoking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F323E4F" wp14:editId="1BC22ADA">
                <wp:simplePos x="0" y="0"/>
                <wp:positionH relativeFrom="margin">
                  <wp:align>left</wp:align>
                </wp:positionH>
                <wp:positionV relativeFrom="paragraph">
                  <wp:posOffset>3458845</wp:posOffset>
                </wp:positionV>
                <wp:extent cx="2349500" cy="400050"/>
                <wp:effectExtent l="0" t="0" r="12700" b="19050"/>
                <wp:wrapNone/>
                <wp:docPr id="9" name="Dikdörtgen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00" cy="400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68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s</w:t>
                            </w:r>
                            <w:proofErr w:type="spellEnd"/>
                            <w:r w:rsid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ith</w:t>
                            </w:r>
                            <w:proofErr w:type="spellEnd"/>
                            <w:r w:rsid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T1DM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ere</w:t>
                            </w:r>
                            <w:proofErr w:type="spellEnd"/>
                            <w:r w:rsidRPr="008E5DBF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nrolled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323E4F" id="Dikdörtgen 8" o:spid="_x0000_s1032" style="position:absolute;margin-left:0;margin-top:272.35pt;width:185pt;height:31.5pt;z-index:25167462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" fillcolor="white [3212]" strokecolor="black [3213]" strokeweight="1pt">
                <v:textbox>
                  <w:txbxContent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68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s</w:t>
                      </w:r>
                      <w:proofErr w:type="spellEnd"/>
                      <w:r w:rsid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ith</w:t>
                      </w:r>
                      <w:proofErr w:type="spellEnd"/>
                      <w:r w:rsid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T1DM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ere</w:t>
                      </w:r>
                      <w:proofErr w:type="spellEnd"/>
                      <w:r w:rsidRPr="008E5DBF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nrolled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  <w:r w:rsidR="008E5DBF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EB9446" wp14:editId="3CA43C2A">
                <wp:simplePos x="0" y="0"/>
                <wp:positionH relativeFrom="column">
                  <wp:posOffset>1310005</wp:posOffset>
                </wp:positionH>
                <wp:positionV relativeFrom="paragraph">
                  <wp:posOffset>2671445</wp:posOffset>
                </wp:positionV>
                <wp:extent cx="1993900" cy="0"/>
                <wp:effectExtent l="0" t="76200" r="25400" b="95250"/>
                <wp:wrapNone/>
                <wp:docPr id="7" name="Düz Ok Bağlayıcısı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3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EAEFB0" id="Düz Ok Bağlayıcısı 7" o:spid="_x0000_s1026" type="#_x0000_t32" style="position:absolute;margin-left:103.15pt;margin-top:210.35pt;width:157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422C4E" wp14:editId="7190C5D7">
                <wp:simplePos x="0" y="0"/>
                <wp:positionH relativeFrom="margin">
                  <wp:posOffset>50800</wp:posOffset>
                </wp:positionH>
                <wp:positionV relativeFrom="paragraph">
                  <wp:posOffset>1447165</wp:posOffset>
                </wp:positionV>
                <wp:extent cx="2298700" cy="425450"/>
                <wp:effectExtent l="0" t="0" r="25400" b="12700"/>
                <wp:wrapNone/>
                <wp:docPr id="8" name="Dikdörtgen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98700" cy="4254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235A3" w:rsidRPr="008E5DBF" w:rsidRDefault="000235A3" w:rsidP="000235A3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83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s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ith</w:t>
                            </w:r>
                            <w:proofErr w:type="spellEnd"/>
                            <w:r w:rsid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T1DM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ere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selected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422C4E" id="Dikdörtgen 7" o:spid="_x0000_s1033" style="position:absolute;margin-left:4pt;margin-top:113.95pt;width:181pt;height:33.5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" fillcolor="white [3212]" strokecolor="black [3213]" strokeweight="1pt">
                <v:textbox>
                  <w:txbxContent>
                    <w:p w:rsidR="000235A3" w:rsidRPr="008E5DBF" w:rsidRDefault="000235A3" w:rsidP="000235A3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83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s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ith</w:t>
                      </w:r>
                      <w:proofErr w:type="spellEnd"/>
                      <w:r w:rsid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T1DM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ere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selected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95DF5C" wp14:editId="6B5245F2">
                <wp:simplePos x="0" y="0"/>
                <wp:positionH relativeFrom="margin">
                  <wp:posOffset>3361055</wp:posOffset>
                </wp:positionH>
                <wp:positionV relativeFrom="paragraph">
                  <wp:posOffset>480695</wp:posOffset>
                </wp:positionV>
                <wp:extent cx="1924050" cy="1041400"/>
                <wp:effectExtent l="0" t="0" r="19050" b="25400"/>
                <wp:wrapNone/>
                <wp:docPr id="27" name="Dikdörtgen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24050" cy="10414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45942" w:rsidRPr="008E5DBF" w:rsidRDefault="00E45942" w:rsidP="00E459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34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patient</w:t>
                            </w:r>
                            <w:r w:rsidR="001D0087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s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were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excluded</w:t>
                            </w:r>
                            <w:proofErr w:type="spellEnd"/>
                          </w:p>
                          <w:p w:rsidR="00633E75" w:rsidRPr="008E5DBF" w:rsidRDefault="00633E75" w:rsidP="00E459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</w:p>
                          <w:p w:rsidR="00E45942" w:rsidRPr="008E5DBF" w:rsidRDefault="00E45942" w:rsidP="00E459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T2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DM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, MODY </w:t>
                            </w:r>
                          </w:p>
                          <w:p w:rsidR="00E45942" w:rsidRPr="008E5DBF" w:rsidRDefault="00E45942" w:rsidP="00E459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&gt;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18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years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old</w:t>
                            </w:r>
                            <w:proofErr w:type="spellEnd"/>
                          </w:p>
                          <w:p w:rsidR="00E45942" w:rsidRPr="008E5DBF" w:rsidRDefault="00E45942" w:rsidP="00E459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Following</w:t>
                            </w:r>
                            <w:proofErr w:type="spellEnd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 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&lt;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 xml:space="preserve">2 </w:t>
                            </w:r>
                            <w:proofErr w:type="spellStart"/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tr-TR"/>
                              </w:rP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95DF5C" id="_x0000_s1034" style="position:absolute;margin-left:264.65pt;margin-top:37.85pt;width:151.5pt;height:82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" fillcolor="white [3212]" strokecolor="black [3213]" strokeweight="1pt">
                <v:textbox>
                  <w:txbxContent>
                    <w:p w:rsidR="00E45942" w:rsidRPr="008E5DBF" w:rsidRDefault="00E45942" w:rsidP="00E4594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34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patient</w:t>
                      </w:r>
                      <w:r w:rsidR="001D0087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s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were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excluded</w:t>
                      </w:r>
                      <w:proofErr w:type="spellEnd"/>
                    </w:p>
                    <w:p w:rsidR="00633E75" w:rsidRPr="008E5DBF" w:rsidRDefault="00633E75" w:rsidP="00E4594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</w:p>
                    <w:p w:rsidR="00E45942" w:rsidRPr="008E5DBF" w:rsidRDefault="00E45942" w:rsidP="00E4594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T2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DM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, MODY </w:t>
                      </w:r>
                    </w:p>
                    <w:p w:rsidR="00E45942" w:rsidRPr="008E5DBF" w:rsidRDefault="00E45942" w:rsidP="00E4594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&gt;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18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years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old</w:t>
                      </w:r>
                      <w:proofErr w:type="spellEnd"/>
                    </w:p>
                    <w:p w:rsidR="00E45942" w:rsidRPr="008E5DBF" w:rsidRDefault="00E45942" w:rsidP="00E4594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  <w:szCs w:val="20"/>
                        </w:rPr>
                      </w:pP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Following</w:t>
                      </w:r>
                      <w:proofErr w:type="spellEnd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 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&lt;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 xml:space="preserve">2 </w:t>
                      </w:r>
                      <w:proofErr w:type="spellStart"/>
                      <w:r w:rsidRPr="008E5DBF">
                        <w:rPr>
                          <w:color w:val="000000" w:themeColor="text1"/>
                          <w:kern w:val="24"/>
                          <w:sz w:val="20"/>
                          <w:szCs w:val="20"/>
                          <w:lang w:val="tr-TR"/>
                        </w:rPr>
                        <w:t>years</w:t>
                      </w:r>
                      <w:proofErr w:type="spellEnd"/>
                    </w:p>
                  </w:txbxContent>
                </v:textbox>
                <w10:wrap anchorx="margin"/>
              </v:rect>
            </w:pict>
          </mc:Fallback>
        </mc:AlternateContent>
      </w:r>
      <w:r w:rsidR="008E5DBF" w:rsidRPr="008E5DBF">
        <w:rPr>
          <w:rFonts w:ascii="Times New Roman" w:hAnsi="Times New Roman" w:cs="Times New Roman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303655</wp:posOffset>
                </wp:positionH>
                <wp:positionV relativeFrom="paragraph">
                  <wp:posOffset>1039495</wp:posOffset>
                </wp:positionV>
                <wp:extent cx="1993900" cy="0"/>
                <wp:effectExtent l="0" t="76200" r="25400" b="95250"/>
                <wp:wrapNone/>
                <wp:docPr id="5" name="Düz Ok Bağlayıcısı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9390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EC0078" id="Düz Ok Bağlayıcısı 5" o:spid="_x0000_s1026" type="#_x0000_t32" style="position:absolute;margin-left:102.65pt;margin-top:81.85pt;width:157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" strokecolor="#5b9bd5 [3204]" strokeweight=".5pt">
                <v:stroke endarrow="block" joinstyle="miter"/>
              </v:shape>
            </w:pict>
          </mc:Fallback>
        </mc:AlternateContent>
      </w:r>
      <w:r w:rsidR="008E5DBF" w:rsidRPr="008E5DBF">
        <w:rPr>
          <w:rFonts w:ascii="Times New Roman" w:hAnsi="Times New Roman" w:cs="Times New Roman"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42D067" wp14:editId="17116822">
                <wp:simplePos x="0" y="0"/>
                <wp:positionH relativeFrom="margin">
                  <wp:posOffset>40005</wp:posOffset>
                </wp:positionH>
                <wp:positionV relativeFrom="paragraph">
                  <wp:posOffset>66675</wp:posOffset>
                </wp:positionV>
                <wp:extent cx="2311400" cy="622300"/>
                <wp:effectExtent l="0" t="0" r="12700" b="25400"/>
                <wp:wrapNone/>
                <wp:docPr id="4" name="Dikdörtgen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11400" cy="622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E45942" w:rsidRPr="008E5DBF" w:rsidRDefault="00E45942" w:rsidP="00E45942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20"/>
                              </w:rPr>
                            </w:pP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  <w:lang w:val="tr-TR"/>
                              </w:rPr>
                              <w:t>117</w:t>
                            </w:r>
                            <w:r w:rsidRPr="008E5DBF">
                              <w:rPr>
                                <w:color w:val="000000" w:themeColor="text1"/>
                                <w:kern w:val="24"/>
                                <w:sz w:val="20"/>
                              </w:rPr>
                              <w:t xml:space="preserve"> patients followed up in the diabetes outpatient clinic of the pediatric endocrinology department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42D067" id="Dikdörtgen 3" o:spid="_x0000_s1035" style="position:absolute;margin-left:3.15pt;margin-top:5.25pt;width:182pt;height:49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" fillcolor="white [3212]" strokecolor="black [3213]" strokeweight="1pt">
                <v:textbox>
                  <w:txbxContent>
                    <w:p w:rsidR="00E45942" w:rsidRPr="008E5DBF" w:rsidRDefault="00E45942" w:rsidP="00E45942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20"/>
                        </w:rPr>
                      </w:pPr>
                      <w:r w:rsidRPr="008E5DBF">
                        <w:rPr>
                          <w:color w:val="000000" w:themeColor="text1"/>
                          <w:kern w:val="24"/>
                          <w:sz w:val="20"/>
                          <w:lang w:val="tr-TR"/>
                        </w:rPr>
                        <w:t>117</w:t>
                      </w:r>
                      <w:r w:rsidRPr="008E5DBF">
                        <w:rPr>
                          <w:color w:val="000000" w:themeColor="text1"/>
                          <w:kern w:val="24"/>
                          <w:sz w:val="20"/>
                        </w:rPr>
                        <w:t xml:space="preserve"> patients followed up in the diabetes outpatient clinic of the pediatric endocrinology department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sectPr w:rsidR="00E3323D" w:rsidRPr="008E5DB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6169"/>
    <w:rsid w:val="000235A3"/>
    <w:rsid w:val="001D0087"/>
    <w:rsid w:val="0023598C"/>
    <w:rsid w:val="002B5907"/>
    <w:rsid w:val="003502B0"/>
    <w:rsid w:val="00633E75"/>
    <w:rsid w:val="006C300E"/>
    <w:rsid w:val="008E5DBF"/>
    <w:rsid w:val="00955A27"/>
    <w:rsid w:val="00966169"/>
    <w:rsid w:val="00CE032C"/>
    <w:rsid w:val="00E3323D"/>
    <w:rsid w:val="00E45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4CBC4E5-E0A7-4822-95F2-45E1573E8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59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726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5</TotalTime>
  <Pages>1</Pages>
  <Words>17</Words>
  <Characters>100</Characters>
  <Application>Microsoft Office Word</Application>
  <DocSecurity>0</DocSecurity>
  <Lines>1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3</cp:revision>
  <dcterms:created xsi:type="dcterms:W3CDTF">2025-06-07T13:46:00Z</dcterms:created>
  <dcterms:modified xsi:type="dcterms:W3CDTF">2025-06-07T18:11:00Z</dcterms:modified>
</cp:coreProperties>
</file>